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6A570" w14:textId="4F5CAECE" w:rsidR="00AB1EA6" w:rsidRDefault="00AB1EA6" w:rsidP="00AB1E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1. ICD-9-CM and ICD-10-CM</w:t>
      </w:r>
      <w:r w:rsidR="00373FEF">
        <w:rPr>
          <w:rFonts w:ascii="Times New Roman" w:hAnsi="Times New Roman" w:cs="Times New Roman"/>
          <w:sz w:val="24"/>
          <w:szCs w:val="24"/>
        </w:rPr>
        <w:t xml:space="preserve"> diagnosis and procedure</w:t>
      </w:r>
      <w:r>
        <w:rPr>
          <w:rFonts w:ascii="Times New Roman" w:hAnsi="Times New Roman" w:cs="Times New Roman"/>
          <w:sz w:val="24"/>
          <w:szCs w:val="24"/>
        </w:rPr>
        <w:t xml:space="preserve"> codes used to define </w:t>
      </w:r>
      <w:r w:rsidR="00373FEF">
        <w:rPr>
          <w:rFonts w:ascii="Times New Roman" w:hAnsi="Times New Roman" w:cs="Times New Roman"/>
          <w:sz w:val="24"/>
          <w:szCs w:val="24"/>
        </w:rPr>
        <w:t>pregnancies lasting approximately &gt;=20 weeks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042"/>
        <w:gridCol w:w="5598"/>
      </w:tblGrid>
      <w:tr w:rsidR="00373FEF" w:rsidRPr="00394D45" w14:paraId="0BA6E3D3" w14:textId="77777777" w:rsidTr="00373FEF"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C25653" w14:textId="77777777" w:rsidR="00373FEF" w:rsidRPr="00394D45" w:rsidRDefault="00373FEF" w:rsidP="000B3A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Revision</w:t>
            </w:r>
          </w:p>
        </w:tc>
        <w:tc>
          <w:tcPr>
            <w:tcW w:w="5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76B266" w14:textId="73BF3E14" w:rsidR="00373FEF" w:rsidRPr="00394D45" w:rsidRDefault="00373FEF" w:rsidP="000B3A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C</w:t>
            </w:r>
            <w:r w:rsidRPr="00394D45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odes</w:t>
            </w:r>
          </w:p>
        </w:tc>
      </w:tr>
      <w:tr w:rsidR="00373FEF" w:rsidRPr="00394D45" w14:paraId="6E79021E" w14:textId="77777777" w:rsidTr="00373FEF">
        <w:tc>
          <w:tcPr>
            <w:tcW w:w="3042" w:type="dxa"/>
            <w:tcBorders>
              <w:top w:val="single" w:sz="4" w:space="0" w:color="auto"/>
            </w:tcBorders>
            <w:shd w:val="clear" w:color="auto" w:fill="auto"/>
          </w:tcPr>
          <w:p w14:paraId="1C7ED74B" w14:textId="77777777" w:rsidR="00373FEF" w:rsidRPr="00394D45" w:rsidRDefault="00373FEF" w:rsidP="000B3A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394D4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ICD-9-CM</w:t>
            </w:r>
          </w:p>
        </w:tc>
        <w:tc>
          <w:tcPr>
            <w:tcW w:w="5598" w:type="dxa"/>
            <w:tcBorders>
              <w:top w:val="single" w:sz="4" w:space="0" w:color="auto"/>
            </w:tcBorders>
            <w:shd w:val="clear" w:color="auto" w:fill="auto"/>
          </w:tcPr>
          <w:p w14:paraId="49161038" w14:textId="75A12137" w:rsidR="00373FEF" w:rsidRPr="00394D45" w:rsidRDefault="00373FEF" w:rsidP="000B3A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V27, 650, 656.4</w:t>
            </w:r>
          </w:p>
        </w:tc>
      </w:tr>
      <w:tr w:rsidR="00373FEF" w:rsidRPr="00394D45" w14:paraId="6360A9BE" w14:textId="77777777" w:rsidTr="00373FEF">
        <w:tc>
          <w:tcPr>
            <w:tcW w:w="3042" w:type="dxa"/>
            <w:shd w:val="clear" w:color="auto" w:fill="auto"/>
          </w:tcPr>
          <w:p w14:paraId="33532792" w14:textId="77777777" w:rsidR="00373FEF" w:rsidRPr="00394D45" w:rsidRDefault="00373FEF" w:rsidP="000B3A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394D4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ICD-10-CM</w:t>
            </w:r>
          </w:p>
        </w:tc>
        <w:tc>
          <w:tcPr>
            <w:tcW w:w="5598" w:type="dxa"/>
            <w:shd w:val="clear" w:color="auto" w:fill="auto"/>
          </w:tcPr>
          <w:p w14:paraId="1821CA75" w14:textId="16BAF35F" w:rsidR="00373FEF" w:rsidRPr="00394D45" w:rsidRDefault="00373FEF" w:rsidP="000B3A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Z37, O80, O36.4</w:t>
            </w:r>
          </w:p>
        </w:tc>
      </w:tr>
      <w:tr w:rsidR="00373FEF" w:rsidRPr="00394D45" w14:paraId="639E7D70" w14:textId="77777777" w:rsidTr="00373FEF">
        <w:tc>
          <w:tcPr>
            <w:tcW w:w="3042" w:type="dxa"/>
            <w:shd w:val="clear" w:color="auto" w:fill="auto"/>
          </w:tcPr>
          <w:p w14:paraId="7F01B47B" w14:textId="417FE823" w:rsidR="00373FEF" w:rsidRPr="00394D45" w:rsidRDefault="00373FEF" w:rsidP="000B3A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ICD-9-CM procedure codes</w:t>
            </w:r>
          </w:p>
        </w:tc>
        <w:tc>
          <w:tcPr>
            <w:tcW w:w="5598" w:type="dxa"/>
            <w:shd w:val="clear" w:color="auto" w:fill="auto"/>
          </w:tcPr>
          <w:p w14:paraId="7F75C1F3" w14:textId="52ED07FD" w:rsidR="00373FEF" w:rsidRDefault="00373FEF" w:rsidP="000B3A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72, 72.1, 72.21, 72.29, 72.31, 72.39, 72.4, 72.6, 72.51, 72.52, 72.53, 72.54, 72.71, 72.79, 72.8, 72.9, 73.22, 73.59, 73.6, 74, 74.1, 74.2, 74.4, 74.99</w:t>
            </w:r>
          </w:p>
        </w:tc>
      </w:tr>
      <w:tr w:rsidR="00373FEF" w:rsidRPr="00394D45" w14:paraId="08BE4AF5" w14:textId="77777777" w:rsidTr="00373FEF">
        <w:tc>
          <w:tcPr>
            <w:tcW w:w="3042" w:type="dxa"/>
            <w:shd w:val="clear" w:color="auto" w:fill="auto"/>
          </w:tcPr>
          <w:p w14:paraId="2E92BA71" w14:textId="0E481BCD" w:rsidR="00373FEF" w:rsidRDefault="00373FEF" w:rsidP="000B3A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ICD-10-CM procedure codes</w:t>
            </w:r>
          </w:p>
        </w:tc>
        <w:tc>
          <w:tcPr>
            <w:tcW w:w="5598" w:type="dxa"/>
            <w:shd w:val="clear" w:color="auto" w:fill="auto"/>
          </w:tcPr>
          <w:p w14:paraId="4E074A68" w14:textId="68934770" w:rsidR="00373FEF" w:rsidRDefault="00373FEF" w:rsidP="000B3A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10D00ZZ, 10D07Z, 0W8NXZZ, 10E0XZZ</w:t>
            </w:r>
          </w:p>
        </w:tc>
      </w:tr>
      <w:tr w:rsidR="00373FEF" w:rsidRPr="00394D45" w14:paraId="103AD40E" w14:textId="77777777" w:rsidTr="00373FEF">
        <w:tc>
          <w:tcPr>
            <w:tcW w:w="3042" w:type="dxa"/>
            <w:shd w:val="clear" w:color="auto" w:fill="auto"/>
          </w:tcPr>
          <w:p w14:paraId="28A27A3C" w14:textId="79271FF2" w:rsidR="00373FEF" w:rsidRDefault="00373FEF" w:rsidP="000B3A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CPT-4 Codes</w:t>
            </w:r>
          </w:p>
        </w:tc>
        <w:tc>
          <w:tcPr>
            <w:tcW w:w="5598" w:type="dxa"/>
            <w:shd w:val="clear" w:color="auto" w:fill="auto"/>
          </w:tcPr>
          <w:p w14:paraId="7C382044" w14:textId="6EBE5F54" w:rsidR="00373FEF" w:rsidRDefault="00373FEF" w:rsidP="000B3A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59514, 59620</w:t>
            </w:r>
          </w:p>
        </w:tc>
      </w:tr>
      <w:tr w:rsidR="00373FEF" w:rsidRPr="00394D45" w14:paraId="6B69174B" w14:textId="77777777" w:rsidTr="00373FEF">
        <w:tc>
          <w:tcPr>
            <w:tcW w:w="3042" w:type="dxa"/>
            <w:shd w:val="clear" w:color="auto" w:fill="auto"/>
          </w:tcPr>
          <w:p w14:paraId="6710C30D" w14:textId="784D36C5" w:rsidR="00373FEF" w:rsidRDefault="00373FEF" w:rsidP="000B3A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DRG version ≤4</w:t>
            </w:r>
          </w:p>
        </w:tc>
        <w:tc>
          <w:tcPr>
            <w:tcW w:w="5598" w:type="dxa"/>
            <w:shd w:val="clear" w:color="auto" w:fill="auto"/>
          </w:tcPr>
          <w:p w14:paraId="0917A6DD" w14:textId="5FC8ED29" w:rsidR="00373FEF" w:rsidRDefault="00373FEF" w:rsidP="000B3A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370-375</w:t>
            </w:r>
          </w:p>
        </w:tc>
      </w:tr>
      <w:tr w:rsidR="00373FEF" w:rsidRPr="00394D45" w14:paraId="32A9FE2E" w14:textId="77777777" w:rsidTr="00373FEF">
        <w:tc>
          <w:tcPr>
            <w:tcW w:w="3042" w:type="dxa"/>
            <w:tcBorders>
              <w:bottom w:val="single" w:sz="4" w:space="0" w:color="auto"/>
            </w:tcBorders>
            <w:shd w:val="clear" w:color="auto" w:fill="auto"/>
          </w:tcPr>
          <w:p w14:paraId="3642BA4D" w14:textId="1326A291" w:rsidR="00373FEF" w:rsidRDefault="00373FEF" w:rsidP="000B3A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DRG version ≥5</w:t>
            </w:r>
          </w:p>
        </w:tc>
        <w:tc>
          <w:tcPr>
            <w:tcW w:w="5598" w:type="dxa"/>
            <w:tcBorders>
              <w:bottom w:val="single" w:sz="4" w:space="0" w:color="auto"/>
            </w:tcBorders>
            <w:shd w:val="clear" w:color="auto" w:fill="auto"/>
          </w:tcPr>
          <w:p w14:paraId="38F1E34E" w14:textId="1BE43030" w:rsidR="00373FEF" w:rsidRDefault="00373FEF" w:rsidP="000B3A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765-768, 774, 775</w:t>
            </w:r>
          </w:p>
        </w:tc>
      </w:tr>
    </w:tbl>
    <w:p w14:paraId="28B974CB" w14:textId="663A7967" w:rsidR="00373FEF" w:rsidRDefault="00373FEF" w:rsidP="00AB1EA6">
      <w:pPr>
        <w:rPr>
          <w:rFonts w:ascii="Times New Roman" w:hAnsi="Times New Roman" w:cs="Times New Roman"/>
          <w:sz w:val="24"/>
          <w:szCs w:val="24"/>
        </w:rPr>
      </w:pPr>
    </w:p>
    <w:p w14:paraId="6C50405A" w14:textId="77777777" w:rsidR="00373FEF" w:rsidRDefault="00373F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6AF4B5" w14:textId="037C3728" w:rsidR="00373FEF" w:rsidRDefault="00373FEF" w:rsidP="00AB1E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2. ICD-9-CM and ICD-10-CM diagnosis codes used to define prevalent autoimmune diseases.</w:t>
      </w:r>
    </w:p>
    <w:tbl>
      <w:tblPr>
        <w:tblStyle w:val="TableGrid"/>
        <w:tblW w:w="8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2610"/>
        <w:gridCol w:w="2777"/>
      </w:tblGrid>
      <w:tr w:rsidR="00F324ED" w:rsidRPr="00F324ED" w14:paraId="53CBE226" w14:textId="77777777" w:rsidTr="005A3E26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3AD8F2BF" w14:textId="77777777" w:rsidR="00F324ED" w:rsidRPr="00F324ED" w:rsidRDefault="00F324ED" w:rsidP="000B3AE7">
            <w:pPr>
              <w:pStyle w:val="NoSpacing"/>
              <w:tabs>
                <w:tab w:val="left" w:pos="1552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4ED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  <w:r w:rsidRPr="00F324ED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2FE56AF2" w14:textId="77777777" w:rsidR="00F324ED" w:rsidRPr="00F324ED" w:rsidRDefault="00F324ED" w:rsidP="000B3AE7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4ED">
              <w:rPr>
                <w:rFonts w:ascii="Times New Roman" w:hAnsi="Times New Roman" w:cs="Times New Roman"/>
                <w:b/>
                <w:sz w:val="24"/>
                <w:szCs w:val="24"/>
              </w:rPr>
              <w:t>ICD-9-CM codes</w:t>
            </w:r>
          </w:p>
        </w:tc>
        <w:tc>
          <w:tcPr>
            <w:tcW w:w="2777" w:type="dxa"/>
            <w:tcBorders>
              <w:top w:val="single" w:sz="4" w:space="0" w:color="auto"/>
              <w:bottom w:val="single" w:sz="4" w:space="0" w:color="auto"/>
            </w:tcBorders>
          </w:tcPr>
          <w:p w14:paraId="0F448C6D" w14:textId="77777777" w:rsidR="00F324ED" w:rsidRPr="00F324ED" w:rsidRDefault="00F324ED" w:rsidP="000B3AE7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4ED">
              <w:rPr>
                <w:rFonts w:ascii="Times New Roman" w:hAnsi="Times New Roman" w:cs="Times New Roman"/>
                <w:b/>
                <w:sz w:val="24"/>
                <w:szCs w:val="24"/>
              </w:rPr>
              <w:t>ICD-10-CM codes</w:t>
            </w:r>
          </w:p>
        </w:tc>
      </w:tr>
      <w:tr w:rsidR="00F324ED" w:rsidRPr="00F324ED" w14:paraId="045428D3" w14:textId="77777777" w:rsidTr="005A3E26">
        <w:tc>
          <w:tcPr>
            <w:tcW w:w="3415" w:type="dxa"/>
            <w:tcBorders>
              <w:top w:val="single" w:sz="4" w:space="0" w:color="auto"/>
            </w:tcBorders>
          </w:tcPr>
          <w:p w14:paraId="4FAFC09E" w14:textId="14BA541C" w:rsidR="00F324ED" w:rsidRPr="00F324ED" w:rsidRDefault="00F324ED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himoto’s thyroiditis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247D4E0F" w14:textId="41AF6592" w:rsidR="00F324ED" w:rsidRPr="00F324ED" w:rsidRDefault="00F324ED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.2</w:t>
            </w:r>
          </w:p>
        </w:tc>
        <w:tc>
          <w:tcPr>
            <w:tcW w:w="2777" w:type="dxa"/>
            <w:tcBorders>
              <w:top w:val="single" w:sz="4" w:space="0" w:color="auto"/>
            </w:tcBorders>
          </w:tcPr>
          <w:p w14:paraId="7628550F" w14:textId="6E0395AC" w:rsidR="00F324ED" w:rsidRPr="00F324ED" w:rsidRDefault="00F324ED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06.3</w:t>
            </w:r>
          </w:p>
        </w:tc>
      </w:tr>
      <w:tr w:rsidR="00F324ED" w:rsidRPr="00F324ED" w14:paraId="71C0D96B" w14:textId="77777777" w:rsidTr="005A3E26">
        <w:tc>
          <w:tcPr>
            <w:tcW w:w="3415" w:type="dxa"/>
          </w:tcPr>
          <w:p w14:paraId="7DCA5467" w14:textId="6BD82FAC" w:rsidR="00F324ED" w:rsidRDefault="00F324ED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yrotoxicosis</w:t>
            </w:r>
          </w:p>
        </w:tc>
        <w:tc>
          <w:tcPr>
            <w:tcW w:w="2610" w:type="dxa"/>
          </w:tcPr>
          <w:p w14:paraId="5614FEC9" w14:textId="4C9A92A9" w:rsidR="00F324ED" w:rsidRDefault="00F324ED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2777" w:type="dxa"/>
          </w:tcPr>
          <w:p w14:paraId="7E7F3929" w14:textId="5480C231" w:rsidR="00F324ED" w:rsidRDefault="00F324ED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05</w:t>
            </w:r>
          </w:p>
        </w:tc>
      </w:tr>
      <w:tr w:rsidR="00F324ED" w:rsidRPr="00F324ED" w14:paraId="5A92775D" w14:textId="77777777" w:rsidTr="005A3E26">
        <w:tc>
          <w:tcPr>
            <w:tcW w:w="3415" w:type="dxa"/>
          </w:tcPr>
          <w:p w14:paraId="775DE415" w14:textId="68BC2192" w:rsidR="00F324ED" w:rsidRDefault="00F324ED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kylosing spondylitis</w:t>
            </w:r>
          </w:p>
        </w:tc>
        <w:tc>
          <w:tcPr>
            <w:tcW w:w="2610" w:type="dxa"/>
          </w:tcPr>
          <w:p w14:paraId="6803DEEE" w14:textId="47FBC570" w:rsidR="00F324ED" w:rsidRDefault="00F324ED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2777" w:type="dxa"/>
          </w:tcPr>
          <w:p w14:paraId="778C407A" w14:textId="53BCE00F" w:rsidR="00F324ED" w:rsidRDefault="00F324ED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45</w:t>
            </w:r>
          </w:p>
        </w:tc>
      </w:tr>
      <w:tr w:rsidR="00F324ED" w:rsidRPr="00F324ED" w14:paraId="1B82A128" w14:textId="77777777" w:rsidTr="005A3E26">
        <w:tc>
          <w:tcPr>
            <w:tcW w:w="3415" w:type="dxa"/>
          </w:tcPr>
          <w:p w14:paraId="594EFC8F" w14:textId="02D2E8CC" w:rsidR="00F324ED" w:rsidRDefault="00F324ED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oriasis</w:t>
            </w:r>
          </w:p>
        </w:tc>
        <w:tc>
          <w:tcPr>
            <w:tcW w:w="2610" w:type="dxa"/>
          </w:tcPr>
          <w:p w14:paraId="463BE266" w14:textId="5C224CDE" w:rsidR="00F324ED" w:rsidRDefault="00F324ED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6</w:t>
            </w:r>
          </w:p>
        </w:tc>
        <w:tc>
          <w:tcPr>
            <w:tcW w:w="2777" w:type="dxa"/>
          </w:tcPr>
          <w:p w14:paraId="026944D7" w14:textId="3D2A6737" w:rsidR="00F324ED" w:rsidRDefault="00F324ED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0</w:t>
            </w:r>
          </w:p>
        </w:tc>
      </w:tr>
      <w:tr w:rsidR="00F324ED" w:rsidRPr="00F324ED" w14:paraId="0D86DB99" w14:textId="77777777" w:rsidTr="005A3E26">
        <w:tc>
          <w:tcPr>
            <w:tcW w:w="3415" w:type="dxa"/>
          </w:tcPr>
          <w:p w14:paraId="035BA715" w14:textId="58925A47" w:rsidR="00F324ED" w:rsidRDefault="00F324ED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eumatoid arthritis</w:t>
            </w:r>
          </w:p>
        </w:tc>
        <w:tc>
          <w:tcPr>
            <w:tcW w:w="2610" w:type="dxa"/>
          </w:tcPr>
          <w:p w14:paraId="6E257617" w14:textId="67BEFD7B" w:rsidR="00F324ED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4</w:t>
            </w:r>
          </w:p>
        </w:tc>
        <w:tc>
          <w:tcPr>
            <w:tcW w:w="2777" w:type="dxa"/>
          </w:tcPr>
          <w:p w14:paraId="2E3049AA" w14:textId="4B1E7EB0" w:rsidR="00F324ED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05, M06</w:t>
            </w:r>
          </w:p>
        </w:tc>
      </w:tr>
      <w:tr w:rsidR="00F324ED" w:rsidRPr="00F324ED" w14:paraId="2D52595F" w14:textId="77777777" w:rsidTr="005A3E26">
        <w:tc>
          <w:tcPr>
            <w:tcW w:w="3415" w:type="dxa"/>
          </w:tcPr>
          <w:p w14:paraId="09A33216" w14:textId="060E3B84" w:rsidR="00F324ED" w:rsidRDefault="00F324ED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atic lupus erythematosus</w:t>
            </w:r>
          </w:p>
        </w:tc>
        <w:tc>
          <w:tcPr>
            <w:tcW w:w="2610" w:type="dxa"/>
          </w:tcPr>
          <w:p w14:paraId="54C51DA1" w14:textId="17CF7A88" w:rsidR="00F324ED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0.0, 695.4</w:t>
            </w:r>
          </w:p>
        </w:tc>
        <w:tc>
          <w:tcPr>
            <w:tcW w:w="2777" w:type="dxa"/>
          </w:tcPr>
          <w:p w14:paraId="290E86B3" w14:textId="28E1F0BA" w:rsidR="00F324ED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32.1, M32.8, M32.9</w:t>
            </w:r>
          </w:p>
        </w:tc>
      </w:tr>
      <w:tr w:rsidR="00F324ED" w:rsidRPr="00F324ED" w14:paraId="06C8BD64" w14:textId="77777777" w:rsidTr="005A3E26">
        <w:tc>
          <w:tcPr>
            <w:tcW w:w="3415" w:type="dxa"/>
          </w:tcPr>
          <w:p w14:paraId="55C0F18A" w14:textId="19AF248F" w:rsidR="00F324ED" w:rsidRDefault="00F324ED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hn’s disease</w:t>
            </w:r>
          </w:p>
        </w:tc>
        <w:tc>
          <w:tcPr>
            <w:tcW w:w="2610" w:type="dxa"/>
          </w:tcPr>
          <w:p w14:paraId="65FF2827" w14:textId="53319210" w:rsidR="00F324ED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2777" w:type="dxa"/>
          </w:tcPr>
          <w:p w14:paraId="08B44506" w14:textId="7E441FA9" w:rsidR="00F324ED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50</w:t>
            </w:r>
          </w:p>
        </w:tc>
      </w:tr>
      <w:tr w:rsidR="00F324ED" w:rsidRPr="00F324ED" w14:paraId="48E38C1A" w14:textId="77777777" w:rsidTr="005A3E26">
        <w:tc>
          <w:tcPr>
            <w:tcW w:w="3415" w:type="dxa"/>
          </w:tcPr>
          <w:p w14:paraId="5E16605F" w14:textId="77777777" w:rsidR="00F324ED" w:rsidRDefault="00F324ED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1B7BFB73" w14:textId="77777777" w:rsidR="00F324ED" w:rsidRDefault="00F324ED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7" w:type="dxa"/>
          </w:tcPr>
          <w:p w14:paraId="7E6A2392" w14:textId="77777777" w:rsidR="00F324ED" w:rsidRDefault="00F324ED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24ED" w:rsidRPr="00F324ED" w14:paraId="6501DB55" w14:textId="77777777" w:rsidTr="005A3E26">
        <w:trPr>
          <w:trHeight w:val="170"/>
        </w:trPr>
        <w:tc>
          <w:tcPr>
            <w:tcW w:w="3415" w:type="dxa"/>
            <w:shd w:val="clear" w:color="auto" w:fill="auto"/>
          </w:tcPr>
          <w:p w14:paraId="2BAECA3F" w14:textId="37E5CEDB" w:rsidR="00F324ED" w:rsidRPr="00F324ED" w:rsidRDefault="00F324ED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ison’s disease</w:t>
            </w:r>
          </w:p>
        </w:tc>
        <w:tc>
          <w:tcPr>
            <w:tcW w:w="2610" w:type="dxa"/>
            <w:shd w:val="clear" w:color="auto" w:fill="auto"/>
          </w:tcPr>
          <w:p w14:paraId="6B919113" w14:textId="4EB24F2B" w:rsidR="00F324ED" w:rsidRPr="00F324ED" w:rsidRDefault="00F324ED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.4</w:t>
            </w:r>
          </w:p>
        </w:tc>
        <w:tc>
          <w:tcPr>
            <w:tcW w:w="2777" w:type="dxa"/>
            <w:shd w:val="clear" w:color="auto" w:fill="auto"/>
          </w:tcPr>
          <w:p w14:paraId="4A777CF7" w14:textId="27E4D91D" w:rsidR="00F324ED" w:rsidRPr="00F324ED" w:rsidRDefault="00F324ED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27.1</w:t>
            </w:r>
          </w:p>
        </w:tc>
      </w:tr>
      <w:tr w:rsidR="0035153F" w:rsidRPr="00F324ED" w14:paraId="566225C1" w14:textId="77777777" w:rsidTr="005A3E26">
        <w:trPr>
          <w:trHeight w:val="170"/>
        </w:trPr>
        <w:tc>
          <w:tcPr>
            <w:tcW w:w="3415" w:type="dxa"/>
            <w:shd w:val="clear" w:color="auto" w:fill="auto"/>
          </w:tcPr>
          <w:p w14:paraId="4B3BBE95" w14:textId="19149AC1" w:rsidR="0035153F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phospholipid syndrome</w:t>
            </w:r>
          </w:p>
        </w:tc>
        <w:tc>
          <w:tcPr>
            <w:tcW w:w="2610" w:type="dxa"/>
            <w:shd w:val="clear" w:color="auto" w:fill="auto"/>
          </w:tcPr>
          <w:p w14:paraId="4E0B3F82" w14:textId="7D4F8CB1" w:rsidR="0035153F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.81</w:t>
            </w:r>
          </w:p>
        </w:tc>
        <w:tc>
          <w:tcPr>
            <w:tcW w:w="2777" w:type="dxa"/>
            <w:shd w:val="clear" w:color="auto" w:fill="auto"/>
          </w:tcPr>
          <w:p w14:paraId="20902EDA" w14:textId="52AD52E5" w:rsidR="0035153F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68.61</w:t>
            </w:r>
          </w:p>
        </w:tc>
      </w:tr>
      <w:tr w:rsidR="005A3E26" w:rsidRPr="00F324ED" w14:paraId="562AB101" w14:textId="77777777" w:rsidTr="005A3E26">
        <w:trPr>
          <w:trHeight w:val="170"/>
        </w:trPr>
        <w:tc>
          <w:tcPr>
            <w:tcW w:w="3415" w:type="dxa"/>
            <w:shd w:val="clear" w:color="auto" w:fill="auto"/>
          </w:tcPr>
          <w:p w14:paraId="3DA88C91" w14:textId="332B6DCA" w:rsidR="005A3E26" w:rsidRDefault="005A3E26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hcet’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2610" w:type="dxa"/>
            <w:shd w:val="clear" w:color="auto" w:fill="auto"/>
          </w:tcPr>
          <w:p w14:paraId="06255FBC" w14:textId="28AF8B11" w:rsidR="005A3E26" w:rsidRDefault="005A3E26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.1</w:t>
            </w:r>
          </w:p>
        </w:tc>
        <w:tc>
          <w:tcPr>
            <w:tcW w:w="2777" w:type="dxa"/>
            <w:shd w:val="clear" w:color="auto" w:fill="auto"/>
          </w:tcPr>
          <w:p w14:paraId="62D66698" w14:textId="459F74D2" w:rsidR="005A3E26" w:rsidRDefault="005A3E26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35.2</w:t>
            </w:r>
          </w:p>
        </w:tc>
      </w:tr>
      <w:tr w:rsidR="005A3E26" w:rsidRPr="00F324ED" w14:paraId="48FD5E14" w14:textId="77777777" w:rsidTr="005A3E26">
        <w:trPr>
          <w:trHeight w:val="170"/>
        </w:trPr>
        <w:tc>
          <w:tcPr>
            <w:tcW w:w="3415" w:type="dxa"/>
            <w:shd w:val="clear" w:color="auto" w:fill="auto"/>
          </w:tcPr>
          <w:p w14:paraId="5D815D2D" w14:textId="642A02BC" w:rsidR="005A3E26" w:rsidRDefault="005A3E26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iac’s disease</w:t>
            </w:r>
          </w:p>
        </w:tc>
        <w:tc>
          <w:tcPr>
            <w:tcW w:w="2610" w:type="dxa"/>
            <w:shd w:val="clear" w:color="auto" w:fill="auto"/>
          </w:tcPr>
          <w:p w14:paraId="46E0805B" w14:textId="29B37E55" w:rsidR="005A3E26" w:rsidRDefault="005A3E26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9.0</w:t>
            </w:r>
          </w:p>
        </w:tc>
        <w:tc>
          <w:tcPr>
            <w:tcW w:w="2777" w:type="dxa"/>
            <w:shd w:val="clear" w:color="auto" w:fill="auto"/>
          </w:tcPr>
          <w:p w14:paraId="2DA90A50" w14:textId="1AD1EB93" w:rsidR="005A3E26" w:rsidRDefault="005A3E26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90.0</w:t>
            </w:r>
          </w:p>
        </w:tc>
      </w:tr>
      <w:tr w:rsidR="0035153F" w:rsidRPr="00F324ED" w14:paraId="7CF24FBE" w14:textId="77777777" w:rsidTr="005A3E26">
        <w:trPr>
          <w:trHeight w:val="170"/>
        </w:trPr>
        <w:tc>
          <w:tcPr>
            <w:tcW w:w="3415" w:type="dxa"/>
            <w:shd w:val="clear" w:color="auto" w:fill="auto"/>
          </w:tcPr>
          <w:p w14:paraId="1A8A5029" w14:textId="358502B6" w:rsidR="0035153F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active hepatitis</w:t>
            </w:r>
          </w:p>
        </w:tc>
        <w:tc>
          <w:tcPr>
            <w:tcW w:w="2610" w:type="dxa"/>
            <w:shd w:val="clear" w:color="auto" w:fill="auto"/>
          </w:tcPr>
          <w:p w14:paraId="47320704" w14:textId="2D952479" w:rsidR="0035153F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1.4</w:t>
            </w:r>
          </w:p>
        </w:tc>
        <w:tc>
          <w:tcPr>
            <w:tcW w:w="2777" w:type="dxa"/>
            <w:shd w:val="clear" w:color="auto" w:fill="auto"/>
          </w:tcPr>
          <w:p w14:paraId="6544014A" w14:textId="6AE14441" w:rsidR="0035153F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73.2</w:t>
            </w:r>
          </w:p>
        </w:tc>
      </w:tr>
      <w:tr w:rsidR="005A3E26" w:rsidRPr="00F324ED" w14:paraId="4288648C" w14:textId="77777777" w:rsidTr="005A3E26">
        <w:trPr>
          <w:trHeight w:val="170"/>
        </w:trPr>
        <w:tc>
          <w:tcPr>
            <w:tcW w:w="3415" w:type="dxa"/>
            <w:shd w:val="clear" w:color="auto" w:fill="auto"/>
          </w:tcPr>
          <w:p w14:paraId="10FAE2C2" w14:textId="017BA5E7" w:rsidR="005A3E26" w:rsidRDefault="005A3E26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rmatomyoto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polymyositis</w:t>
            </w:r>
          </w:p>
        </w:tc>
        <w:tc>
          <w:tcPr>
            <w:tcW w:w="2610" w:type="dxa"/>
            <w:shd w:val="clear" w:color="auto" w:fill="auto"/>
          </w:tcPr>
          <w:p w14:paraId="03D9DF35" w14:textId="7082AF95" w:rsidR="005A3E26" w:rsidRDefault="005A3E26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0.3, 710.4</w:t>
            </w:r>
          </w:p>
        </w:tc>
        <w:tc>
          <w:tcPr>
            <w:tcW w:w="2777" w:type="dxa"/>
            <w:shd w:val="clear" w:color="auto" w:fill="auto"/>
          </w:tcPr>
          <w:p w14:paraId="5854A69B" w14:textId="78908C10" w:rsidR="005A3E26" w:rsidRDefault="005A3E26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33</w:t>
            </w:r>
          </w:p>
        </w:tc>
      </w:tr>
      <w:tr w:rsidR="005A3E26" w:rsidRPr="00F324ED" w14:paraId="007F3F94" w14:textId="77777777" w:rsidTr="005A3E26">
        <w:trPr>
          <w:trHeight w:val="170"/>
        </w:trPr>
        <w:tc>
          <w:tcPr>
            <w:tcW w:w="3415" w:type="dxa"/>
            <w:shd w:val="clear" w:color="auto" w:fill="auto"/>
          </w:tcPr>
          <w:p w14:paraId="63158491" w14:textId="2E2FEFF0" w:rsidR="005A3E26" w:rsidRDefault="005A3E26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ant cell arteritis</w:t>
            </w:r>
          </w:p>
        </w:tc>
        <w:tc>
          <w:tcPr>
            <w:tcW w:w="2610" w:type="dxa"/>
            <w:shd w:val="clear" w:color="auto" w:fill="auto"/>
          </w:tcPr>
          <w:p w14:paraId="4B8B9DB8" w14:textId="03C321AD" w:rsidR="005A3E26" w:rsidRDefault="005A3E26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6.5</w:t>
            </w:r>
          </w:p>
        </w:tc>
        <w:tc>
          <w:tcPr>
            <w:tcW w:w="2777" w:type="dxa"/>
            <w:shd w:val="clear" w:color="auto" w:fill="auto"/>
          </w:tcPr>
          <w:p w14:paraId="462E7D07" w14:textId="4BE2339D" w:rsidR="005A3E26" w:rsidRDefault="005A3E26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31.5, M31.6</w:t>
            </w:r>
          </w:p>
        </w:tc>
      </w:tr>
      <w:tr w:rsidR="0035153F" w:rsidRPr="00F324ED" w14:paraId="183B4B84" w14:textId="77777777" w:rsidTr="005A3E26">
        <w:trPr>
          <w:trHeight w:val="170"/>
        </w:trPr>
        <w:tc>
          <w:tcPr>
            <w:tcW w:w="3415" w:type="dxa"/>
            <w:shd w:val="clear" w:color="auto" w:fill="auto"/>
          </w:tcPr>
          <w:p w14:paraId="77454BC4" w14:textId="5C0D173B" w:rsidR="0035153F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pasture’s syndrome</w:t>
            </w:r>
          </w:p>
        </w:tc>
        <w:tc>
          <w:tcPr>
            <w:tcW w:w="2610" w:type="dxa"/>
            <w:shd w:val="clear" w:color="auto" w:fill="auto"/>
          </w:tcPr>
          <w:p w14:paraId="3878A886" w14:textId="208F7D18" w:rsidR="0035153F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6.21</w:t>
            </w:r>
          </w:p>
        </w:tc>
        <w:tc>
          <w:tcPr>
            <w:tcW w:w="2777" w:type="dxa"/>
            <w:shd w:val="clear" w:color="auto" w:fill="auto"/>
          </w:tcPr>
          <w:p w14:paraId="07E5DC26" w14:textId="55A9BD37" w:rsidR="0035153F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31.0</w:t>
            </w:r>
          </w:p>
        </w:tc>
      </w:tr>
      <w:tr w:rsidR="005A3E26" w:rsidRPr="00F324ED" w14:paraId="431147EE" w14:textId="77777777" w:rsidTr="005A3E26">
        <w:trPr>
          <w:trHeight w:val="170"/>
        </w:trPr>
        <w:tc>
          <w:tcPr>
            <w:tcW w:w="3415" w:type="dxa"/>
            <w:shd w:val="clear" w:color="auto" w:fill="auto"/>
          </w:tcPr>
          <w:p w14:paraId="615BE8E9" w14:textId="2E615F42" w:rsidR="005A3E26" w:rsidRDefault="005A3E26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illain-Barre syndrome</w:t>
            </w:r>
          </w:p>
        </w:tc>
        <w:tc>
          <w:tcPr>
            <w:tcW w:w="2610" w:type="dxa"/>
            <w:shd w:val="clear" w:color="auto" w:fill="auto"/>
          </w:tcPr>
          <w:p w14:paraId="1E031BC5" w14:textId="61ED8B1F" w:rsidR="005A3E26" w:rsidRDefault="005A3E26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7.0</w:t>
            </w:r>
          </w:p>
        </w:tc>
        <w:tc>
          <w:tcPr>
            <w:tcW w:w="2777" w:type="dxa"/>
            <w:shd w:val="clear" w:color="auto" w:fill="auto"/>
          </w:tcPr>
          <w:p w14:paraId="784D2855" w14:textId="69E501E6" w:rsidR="005A3E26" w:rsidRDefault="005A3E26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61.0</w:t>
            </w:r>
          </w:p>
        </w:tc>
      </w:tr>
      <w:tr w:rsidR="00F324ED" w:rsidRPr="00F324ED" w14:paraId="1BBDE4C9" w14:textId="77777777" w:rsidTr="005A3E26">
        <w:tc>
          <w:tcPr>
            <w:tcW w:w="3415" w:type="dxa"/>
            <w:shd w:val="clear" w:color="auto" w:fill="auto"/>
          </w:tcPr>
          <w:p w14:paraId="13483049" w14:textId="7A323D0C" w:rsidR="00F324ED" w:rsidRPr="00F324ED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lytic anemia</w:t>
            </w:r>
          </w:p>
        </w:tc>
        <w:tc>
          <w:tcPr>
            <w:tcW w:w="2610" w:type="dxa"/>
            <w:shd w:val="clear" w:color="auto" w:fill="auto"/>
          </w:tcPr>
          <w:p w14:paraId="53712348" w14:textId="18A1AEC6" w:rsidR="00F324ED" w:rsidRPr="00F324ED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.0</w:t>
            </w:r>
          </w:p>
        </w:tc>
        <w:tc>
          <w:tcPr>
            <w:tcW w:w="2777" w:type="dxa"/>
            <w:shd w:val="clear" w:color="auto" w:fill="auto"/>
          </w:tcPr>
          <w:p w14:paraId="366354ED" w14:textId="7D4632BC" w:rsidR="00F324ED" w:rsidRPr="00F324ED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59.0, D59.1</w:t>
            </w:r>
          </w:p>
        </w:tc>
      </w:tr>
      <w:tr w:rsidR="00F324ED" w:rsidRPr="00F324ED" w14:paraId="5E214BCE" w14:textId="77777777" w:rsidTr="005A3E26">
        <w:tc>
          <w:tcPr>
            <w:tcW w:w="3415" w:type="dxa"/>
            <w:shd w:val="clear" w:color="auto" w:fill="auto"/>
          </w:tcPr>
          <w:p w14:paraId="5EFEC0F2" w14:textId="4122966C" w:rsidR="00F324ED" w:rsidRPr="00F324ED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iopathic thrombocytopenia purpura</w:t>
            </w:r>
          </w:p>
        </w:tc>
        <w:tc>
          <w:tcPr>
            <w:tcW w:w="2610" w:type="dxa"/>
            <w:shd w:val="clear" w:color="auto" w:fill="auto"/>
          </w:tcPr>
          <w:p w14:paraId="6E3CDA27" w14:textId="482A80B7" w:rsidR="00F324ED" w:rsidRPr="00F324ED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.3</w:t>
            </w:r>
          </w:p>
        </w:tc>
        <w:tc>
          <w:tcPr>
            <w:tcW w:w="2777" w:type="dxa"/>
            <w:shd w:val="clear" w:color="auto" w:fill="auto"/>
          </w:tcPr>
          <w:p w14:paraId="2F8A0CFE" w14:textId="7671C395" w:rsidR="00F324ED" w:rsidRPr="00F324ED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69.3</w:t>
            </w:r>
          </w:p>
        </w:tc>
      </w:tr>
      <w:tr w:rsidR="0035153F" w:rsidRPr="00F324ED" w14:paraId="0965677C" w14:textId="77777777" w:rsidTr="005A3E26">
        <w:tc>
          <w:tcPr>
            <w:tcW w:w="3415" w:type="dxa"/>
            <w:shd w:val="clear" w:color="auto" w:fill="auto"/>
          </w:tcPr>
          <w:p w14:paraId="3BBD970B" w14:textId="48E2C264" w:rsidR="0035153F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sclerosis</w:t>
            </w:r>
          </w:p>
        </w:tc>
        <w:tc>
          <w:tcPr>
            <w:tcW w:w="2610" w:type="dxa"/>
            <w:shd w:val="clear" w:color="auto" w:fill="auto"/>
          </w:tcPr>
          <w:p w14:paraId="73584F85" w14:textId="765853C5" w:rsidR="0035153F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2777" w:type="dxa"/>
            <w:shd w:val="clear" w:color="auto" w:fill="auto"/>
          </w:tcPr>
          <w:p w14:paraId="1DEF88F2" w14:textId="01A071DB" w:rsidR="0035153F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35</w:t>
            </w:r>
          </w:p>
        </w:tc>
      </w:tr>
      <w:tr w:rsidR="00F324ED" w:rsidRPr="00F324ED" w14:paraId="5E94276A" w14:textId="77777777" w:rsidTr="005A3E26">
        <w:tc>
          <w:tcPr>
            <w:tcW w:w="3415" w:type="dxa"/>
          </w:tcPr>
          <w:p w14:paraId="3E660E61" w14:textId="0993BB91" w:rsidR="00F324ED" w:rsidRPr="00F324ED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asthenia gravis</w:t>
            </w:r>
          </w:p>
        </w:tc>
        <w:tc>
          <w:tcPr>
            <w:tcW w:w="2610" w:type="dxa"/>
          </w:tcPr>
          <w:p w14:paraId="6C427255" w14:textId="564A6793" w:rsidR="00F324ED" w:rsidRPr="00F324ED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8.0</w:t>
            </w:r>
          </w:p>
        </w:tc>
        <w:tc>
          <w:tcPr>
            <w:tcW w:w="2777" w:type="dxa"/>
          </w:tcPr>
          <w:p w14:paraId="4C291194" w14:textId="62CDA8E7" w:rsidR="00F324ED" w:rsidRPr="00F324ED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70.0</w:t>
            </w:r>
          </w:p>
        </w:tc>
      </w:tr>
      <w:tr w:rsidR="0035153F" w:rsidRPr="00F324ED" w14:paraId="33BBBE5F" w14:textId="77777777" w:rsidTr="005A3E26">
        <w:tc>
          <w:tcPr>
            <w:tcW w:w="3415" w:type="dxa"/>
          </w:tcPr>
          <w:p w14:paraId="05D8BEFB" w14:textId="667AB513" w:rsidR="0035153F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mphigoid</w:t>
            </w:r>
          </w:p>
        </w:tc>
        <w:tc>
          <w:tcPr>
            <w:tcW w:w="2610" w:type="dxa"/>
          </w:tcPr>
          <w:p w14:paraId="672344F9" w14:textId="43D0B236" w:rsidR="0035153F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4.5</w:t>
            </w:r>
          </w:p>
        </w:tc>
        <w:tc>
          <w:tcPr>
            <w:tcW w:w="2777" w:type="dxa"/>
          </w:tcPr>
          <w:p w14:paraId="4F1A0196" w14:textId="3890473C" w:rsidR="0035153F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2</w:t>
            </w:r>
          </w:p>
        </w:tc>
      </w:tr>
      <w:tr w:rsidR="00F324ED" w:rsidRPr="00F324ED" w14:paraId="52CC6D3E" w14:textId="77777777" w:rsidTr="005A3E26">
        <w:tc>
          <w:tcPr>
            <w:tcW w:w="3415" w:type="dxa"/>
          </w:tcPr>
          <w:p w14:paraId="74B906BD" w14:textId="40C04E88" w:rsidR="00F324ED" w:rsidRPr="00F324ED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mphigus</w:t>
            </w:r>
          </w:p>
        </w:tc>
        <w:tc>
          <w:tcPr>
            <w:tcW w:w="2610" w:type="dxa"/>
          </w:tcPr>
          <w:p w14:paraId="79447CD0" w14:textId="436EDF9E" w:rsidR="00F324ED" w:rsidRPr="00F324ED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4.4</w:t>
            </w:r>
          </w:p>
        </w:tc>
        <w:tc>
          <w:tcPr>
            <w:tcW w:w="2777" w:type="dxa"/>
          </w:tcPr>
          <w:p w14:paraId="53753704" w14:textId="501B2000" w:rsidR="00F324ED" w:rsidRPr="00F324ED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0</w:t>
            </w:r>
          </w:p>
        </w:tc>
      </w:tr>
      <w:tr w:rsidR="005A3E26" w:rsidRPr="00F324ED" w14:paraId="3977B44B" w14:textId="77777777" w:rsidTr="005A3E26">
        <w:tc>
          <w:tcPr>
            <w:tcW w:w="3415" w:type="dxa"/>
          </w:tcPr>
          <w:p w14:paraId="67073C78" w14:textId="25C4AAE5" w:rsidR="005A3E26" w:rsidRDefault="005A3E26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nicious anemia</w:t>
            </w:r>
          </w:p>
        </w:tc>
        <w:tc>
          <w:tcPr>
            <w:tcW w:w="2610" w:type="dxa"/>
          </w:tcPr>
          <w:p w14:paraId="1BA7BF68" w14:textId="129069F8" w:rsidR="005A3E26" w:rsidRDefault="005A3E26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.0</w:t>
            </w:r>
          </w:p>
        </w:tc>
        <w:tc>
          <w:tcPr>
            <w:tcW w:w="2777" w:type="dxa"/>
          </w:tcPr>
          <w:p w14:paraId="0D66BD45" w14:textId="188E98CC" w:rsidR="005A3E26" w:rsidRDefault="005A3E26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51.0</w:t>
            </w:r>
          </w:p>
        </w:tc>
      </w:tr>
      <w:tr w:rsidR="005A3E26" w:rsidRPr="00F324ED" w14:paraId="7175E435" w14:textId="77777777" w:rsidTr="005A3E26">
        <w:tc>
          <w:tcPr>
            <w:tcW w:w="3415" w:type="dxa"/>
          </w:tcPr>
          <w:p w14:paraId="1232AE51" w14:textId="0C131157" w:rsidR="005A3E26" w:rsidRDefault="005A3E26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arteritis nodosa</w:t>
            </w:r>
          </w:p>
        </w:tc>
        <w:tc>
          <w:tcPr>
            <w:tcW w:w="2610" w:type="dxa"/>
          </w:tcPr>
          <w:p w14:paraId="3D5627A7" w14:textId="3F6711EF" w:rsidR="005A3E26" w:rsidRDefault="005A3E26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6.0</w:t>
            </w:r>
          </w:p>
        </w:tc>
        <w:tc>
          <w:tcPr>
            <w:tcW w:w="2777" w:type="dxa"/>
          </w:tcPr>
          <w:p w14:paraId="2D3BFD6C" w14:textId="6838D325" w:rsidR="005A3E26" w:rsidRDefault="005A3E26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30.0</w:t>
            </w:r>
          </w:p>
        </w:tc>
      </w:tr>
      <w:tr w:rsidR="00F324ED" w:rsidRPr="00F324ED" w14:paraId="13AEBFEA" w14:textId="77777777" w:rsidTr="005A3E26">
        <w:tc>
          <w:tcPr>
            <w:tcW w:w="3415" w:type="dxa"/>
          </w:tcPr>
          <w:p w14:paraId="0787C6BB" w14:textId="5340E350" w:rsidR="00F324ED" w:rsidRPr="00F324ED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biliary cirrhosis</w:t>
            </w:r>
          </w:p>
        </w:tc>
        <w:tc>
          <w:tcPr>
            <w:tcW w:w="2610" w:type="dxa"/>
          </w:tcPr>
          <w:p w14:paraId="7EDFBA4A" w14:textId="3C19463B" w:rsidR="00F324ED" w:rsidRPr="00F324ED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1.6</w:t>
            </w:r>
          </w:p>
        </w:tc>
        <w:tc>
          <w:tcPr>
            <w:tcW w:w="2777" w:type="dxa"/>
          </w:tcPr>
          <w:p w14:paraId="67FA9839" w14:textId="79835901" w:rsidR="00F324ED" w:rsidRPr="00F324ED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74.3</w:t>
            </w:r>
          </w:p>
        </w:tc>
      </w:tr>
      <w:tr w:rsidR="00F324ED" w:rsidRPr="00F324ED" w14:paraId="22EB872A" w14:textId="77777777" w:rsidTr="005A3E26">
        <w:tc>
          <w:tcPr>
            <w:tcW w:w="3415" w:type="dxa"/>
          </w:tcPr>
          <w:p w14:paraId="32053B7E" w14:textId="136F78E7" w:rsidR="00F324ED" w:rsidRPr="00F324ED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leroderma</w:t>
            </w:r>
          </w:p>
        </w:tc>
        <w:tc>
          <w:tcPr>
            <w:tcW w:w="2610" w:type="dxa"/>
          </w:tcPr>
          <w:p w14:paraId="0DC80F31" w14:textId="1133095C" w:rsidR="00F324ED" w:rsidRPr="00F324ED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0.1</w:t>
            </w:r>
          </w:p>
        </w:tc>
        <w:tc>
          <w:tcPr>
            <w:tcW w:w="2777" w:type="dxa"/>
          </w:tcPr>
          <w:p w14:paraId="4EFB8A0A" w14:textId="6574DD20" w:rsidR="00F324ED" w:rsidRPr="00F324ED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34</w:t>
            </w:r>
          </w:p>
        </w:tc>
      </w:tr>
      <w:tr w:rsidR="00F324ED" w:rsidRPr="00F324ED" w14:paraId="6EE5090B" w14:textId="77777777" w:rsidTr="005A3E26">
        <w:tc>
          <w:tcPr>
            <w:tcW w:w="3415" w:type="dxa"/>
          </w:tcPr>
          <w:p w14:paraId="40AD0E74" w14:textId="1E00E9C2" w:rsidR="00F324ED" w:rsidRPr="00F324ED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jorgen’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</w:p>
        </w:tc>
        <w:tc>
          <w:tcPr>
            <w:tcW w:w="2610" w:type="dxa"/>
          </w:tcPr>
          <w:p w14:paraId="4A105AD2" w14:textId="27F6389D" w:rsidR="00F324ED" w:rsidRPr="00F324ED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0.2</w:t>
            </w:r>
          </w:p>
        </w:tc>
        <w:tc>
          <w:tcPr>
            <w:tcW w:w="2777" w:type="dxa"/>
          </w:tcPr>
          <w:p w14:paraId="70790C98" w14:textId="50849E84" w:rsidR="00F324ED" w:rsidRPr="00F324ED" w:rsidRDefault="0035153F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35.0</w:t>
            </w:r>
          </w:p>
        </w:tc>
      </w:tr>
      <w:tr w:rsidR="00F324ED" w:rsidRPr="00F324ED" w14:paraId="72914639" w14:textId="77777777" w:rsidTr="005A3E26">
        <w:tc>
          <w:tcPr>
            <w:tcW w:w="3415" w:type="dxa"/>
          </w:tcPr>
          <w:p w14:paraId="6398E581" w14:textId="1C2D742E" w:rsidR="00F324ED" w:rsidRPr="00F324ED" w:rsidRDefault="005A3E26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cerative colitis</w:t>
            </w:r>
          </w:p>
        </w:tc>
        <w:tc>
          <w:tcPr>
            <w:tcW w:w="2610" w:type="dxa"/>
          </w:tcPr>
          <w:p w14:paraId="7BA95F19" w14:textId="3996259A" w:rsidR="00F324ED" w:rsidRPr="00F324ED" w:rsidRDefault="005A3E26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2777" w:type="dxa"/>
          </w:tcPr>
          <w:p w14:paraId="2BB24F19" w14:textId="3ABD66EE" w:rsidR="00F324ED" w:rsidRPr="00F324ED" w:rsidRDefault="005A3E26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51</w:t>
            </w:r>
          </w:p>
        </w:tc>
      </w:tr>
      <w:tr w:rsidR="00F324ED" w:rsidRPr="00F324ED" w14:paraId="16CC221C" w14:textId="77777777" w:rsidTr="005A3E26">
        <w:trPr>
          <w:trHeight w:val="297"/>
        </w:trPr>
        <w:tc>
          <w:tcPr>
            <w:tcW w:w="3415" w:type="dxa"/>
            <w:tcBorders>
              <w:bottom w:val="single" w:sz="4" w:space="0" w:color="auto"/>
            </w:tcBorders>
          </w:tcPr>
          <w:p w14:paraId="4A3FF83C" w14:textId="0EFC1553" w:rsidR="00F324ED" w:rsidRPr="00F324ED" w:rsidRDefault="005A3E26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sculitis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322F5A2" w14:textId="68FFB7E3" w:rsidR="00F324ED" w:rsidRPr="00F324ED" w:rsidRDefault="005A3E26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7.6</w:t>
            </w:r>
          </w:p>
        </w:tc>
        <w:tc>
          <w:tcPr>
            <w:tcW w:w="2777" w:type="dxa"/>
            <w:tcBorders>
              <w:bottom w:val="single" w:sz="4" w:space="0" w:color="auto"/>
            </w:tcBorders>
          </w:tcPr>
          <w:p w14:paraId="3F36078A" w14:textId="19C310AD" w:rsidR="00F324ED" w:rsidRPr="00F324ED" w:rsidRDefault="005A3E26" w:rsidP="000B3A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77.6</w:t>
            </w:r>
          </w:p>
        </w:tc>
      </w:tr>
    </w:tbl>
    <w:p w14:paraId="50F506A2" w14:textId="1D85AC41" w:rsidR="00AB1EA6" w:rsidRDefault="00AB1E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3E201D4" w14:textId="3C0246C2" w:rsidR="00395010" w:rsidRDefault="003950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AB1EA6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ICD-9-CM and ICD-10-CM codes used to define incident </w:t>
      </w:r>
      <w:r w:rsidR="00AB1EA6">
        <w:rPr>
          <w:rFonts w:ascii="Times New Roman" w:hAnsi="Times New Roman" w:cs="Times New Roman"/>
          <w:sz w:val="24"/>
          <w:szCs w:val="24"/>
        </w:rPr>
        <w:t xml:space="preserve">postpartum </w:t>
      </w:r>
      <w:r>
        <w:rPr>
          <w:rFonts w:ascii="Times New Roman" w:hAnsi="Times New Roman" w:cs="Times New Roman"/>
          <w:sz w:val="24"/>
          <w:szCs w:val="24"/>
        </w:rPr>
        <w:t>VTE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440"/>
        <w:gridCol w:w="7200"/>
      </w:tblGrid>
      <w:tr w:rsidR="00395010" w:rsidRPr="00394D45" w14:paraId="58495A3B" w14:textId="77777777" w:rsidTr="005428CC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6CFF00" w14:textId="77777777" w:rsidR="00395010" w:rsidRPr="00394D45" w:rsidRDefault="00395010" w:rsidP="005428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Revision</w:t>
            </w:r>
          </w:p>
        </w:tc>
        <w:tc>
          <w:tcPr>
            <w:tcW w:w="7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7F8CCD" w14:textId="77777777" w:rsidR="00395010" w:rsidRPr="00394D45" w:rsidRDefault="00395010" w:rsidP="005428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394D45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VTE codes</w:t>
            </w:r>
          </w:p>
        </w:tc>
      </w:tr>
      <w:tr w:rsidR="00395010" w:rsidRPr="00394D45" w14:paraId="25D6ECD3" w14:textId="77777777" w:rsidTr="005428CC"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11176766" w14:textId="77777777" w:rsidR="00395010" w:rsidRPr="00394D45" w:rsidRDefault="00395010" w:rsidP="005428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394D4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ICD-9-CM</w:t>
            </w:r>
          </w:p>
        </w:tc>
        <w:tc>
          <w:tcPr>
            <w:tcW w:w="7200" w:type="dxa"/>
            <w:tcBorders>
              <w:top w:val="single" w:sz="4" w:space="0" w:color="auto"/>
            </w:tcBorders>
            <w:shd w:val="clear" w:color="auto" w:fill="auto"/>
          </w:tcPr>
          <w:p w14:paraId="49E65EFD" w14:textId="782FFD27" w:rsidR="00395010" w:rsidRPr="00394D45" w:rsidRDefault="00395010" w:rsidP="003950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415.1x</w:t>
            </w:r>
            <w:r w:rsidRPr="00394D4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, 451.1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x</w:t>
            </w:r>
            <w:r w:rsidRPr="00394D4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, 453.2, 453.4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x</w:t>
            </w:r>
            <w:r w:rsidRPr="00394D4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, 453.82, 453.83, 453.84, 453.85, 453.86, 453.87, 453.89, 453.9</w:t>
            </w:r>
            <w:r w:rsidR="00E01FF6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 xml:space="preserve">, 671.3, 671.4, 671.5, 671.9, </w:t>
            </w:r>
            <w:r w:rsidR="00BC1E2E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673.2, 673.3, 673.8</w:t>
            </w:r>
          </w:p>
        </w:tc>
      </w:tr>
      <w:tr w:rsidR="00395010" w:rsidRPr="00394D45" w14:paraId="2A76A4AA" w14:textId="77777777" w:rsidTr="005428CC"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4148171F" w14:textId="77777777" w:rsidR="00395010" w:rsidRPr="00394D45" w:rsidRDefault="00395010" w:rsidP="005428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394D4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ICD-10-CM</w:t>
            </w:r>
          </w:p>
        </w:tc>
        <w:tc>
          <w:tcPr>
            <w:tcW w:w="7200" w:type="dxa"/>
            <w:tcBorders>
              <w:bottom w:val="single" w:sz="4" w:space="0" w:color="auto"/>
            </w:tcBorders>
            <w:shd w:val="clear" w:color="auto" w:fill="auto"/>
          </w:tcPr>
          <w:p w14:paraId="05ABCA25" w14:textId="53CB531B" w:rsidR="00395010" w:rsidRPr="00394D45" w:rsidRDefault="00395010" w:rsidP="003950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I26.0x</w:t>
            </w:r>
            <w:r w:rsidRPr="00394D4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, I26.9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x</w:t>
            </w:r>
            <w:r w:rsidRPr="00394D4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, I80.1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x</w:t>
            </w:r>
            <w:r w:rsidRPr="00394D4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, I80.20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x</w:t>
            </w:r>
            <w:r w:rsidRPr="00394D4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, I82.210, I80.22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x</w:t>
            </w:r>
            <w:r w:rsidRPr="00394D4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, I80.23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x</w:t>
            </w:r>
            <w:r w:rsidRPr="00394D4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, I80.29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x</w:t>
            </w:r>
            <w:r w:rsidRPr="00394D4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, I82.40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x</w:t>
            </w:r>
            <w:r w:rsidRPr="00394D4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, I82.41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x</w:t>
            </w:r>
            <w:r w:rsidRPr="00394D4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, I82.42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x</w:t>
            </w:r>
            <w:r w:rsidRPr="00394D4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, I82.43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x</w:t>
            </w:r>
            <w:r w:rsidRPr="00394D4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, I82.44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x</w:t>
            </w:r>
            <w:r w:rsidRPr="00394D4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, I82.49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x</w:t>
            </w:r>
            <w:r w:rsidRPr="00394D4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, I82.4Y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x</w:t>
            </w:r>
            <w:r w:rsidRPr="00394D4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, I82.4Z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x</w:t>
            </w:r>
            <w:r w:rsidRPr="00394D4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, I82.60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x</w:t>
            </w:r>
            <w:r w:rsidRPr="00394D4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, I82.62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x</w:t>
            </w:r>
            <w:r w:rsidRPr="00394D4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, I82.890, I82.A1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x</w:t>
            </w:r>
            <w:r w:rsidRPr="00394D4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, I82.B1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x</w:t>
            </w:r>
            <w:r w:rsidRPr="00394D4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, I82.C1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x</w:t>
            </w:r>
            <w:r w:rsidR="00BC1E2E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, O22.3, O22.5, O22.9, O87.1, O87.3, O87.9, O88.2, O88.3, O88.8</w:t>
            </w:r>
          </w:p>
        </w:tc>
      </w:tr>
    </w:tbl>
    <w:p w14:paraId="7BD0E454" w14:textId="1DC8CDC4" w:rsidR="0064713C" w:rsidRPr="00E00158" w:rsidRDefault="0064713C" w:rsidP="00E01FF6">
      <w:pPr>
        <w:rPr>
          <w:rFonts w:ascii="Times New Roman" w:hAnsi="Times New Roman" w:cs="Times New Roman"/>
          <w:sz w:val="24"/>
          <w:szCs w:val="24"/>
        </w:rPr>
      </w:pPr>
    </w:p>
    <w:sectPr w:rsidR="0064713C" w:rsidRPr="00E00158" w:rsidSect="00490D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194B8D"/>
    <w:multiLevelType w:val="hybridMultilevel"/>
    <w:tmpl w:val="E43A0C76"/>
    <w:lvl w:ilvl="0" w:tplc="ABA20E8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F4E082A"/>
    <w:multiLevelType w:val="hybridMultilevel"/>
    <w:tmpl w:val="B97C6EE2"/>
    <w:lvl w:ilvl="0" w:tplc="65CE1612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2AEC25D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18ADC46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150EF86E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52A0297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596B3C4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D8D2928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94DEB54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A3185B64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80259536">
    <w:abstractNumId w:val="0"/>
  </w:num>
  <w:num w:numId="2" w16cid:durableId="13703788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dwxvtvs09r06ewvf45tx9p5ef2pwv5p5dv&quot;&gt;VTE&lt;record-ids&gt;&lt;item&gt;436&lt;/item&gt;&lt;item&gt;460&lt;/item&gt;&lt;item&gt;522&lt;/item&gt;&lt;item&gt;588&lt;/item&gt;&lt;/record-ids&gt;&lt;/item&gt;&lt;/Libraries&gt;"/>
  </w:docVars>
  <w:rsids>
    <w:rsidRoot w:val="001D6F60"/>
    <w:rsid w:val="000043FC"/>
    <w:rsid w:val="00020693"/>
    <w:rsid w:val="000339C8"/>
    <w:rsid w:val="000346C6"/>
    <w:rsid w:val="0007013A"/>
    <w:rsid w:val="00074174"/>
    <w:rsid w:val="00074482"/>
    <w:rsid w:val="00087384"/>
    <w:rsid w:val="00087BDD"/>
    <w:rsid w:val="000A2C7C"/>
    <w:rsid w:val="000A48A6"/>
    <w:rsid w:val="000B543F"/>
    <w:rsid w:val="000B5C6C"/>
    <w:rsid w:val="000C168A"/>
    <w:rsid w:val="000C75B8"/>
    <w:rsid w:val="00105242"/>
    <w:rsid w:val="00111BF5"/>
    <w:rsid w:val="00121B00"/>
    <w:rsid w:val="00124FFB"/>
    <w:rsid w:val="001257EB"/>
    <w:rsid w:val="00130301"/>
    <w:rsid w:val="001414BE"/>
    <w:rsid w:val="00162E1D"/>
    <w:rsid w:val="00166322"/>
    <w:rsid w:val="00195F9B"/>
    <w:rsid w:val="001C17D8"/>
    <w:rsid w:val="001C1A6C"/>
    <w:rsid w:val="001C40D6"/>
    <w:rsid w:val="001D6F60"/>
    <w:rsid w:val="001E40E1"/>
    <w:rsid w:val="0020123C"/>
    <w:rsid w:val="00227C6E"/>
    <w:rsid w:val="002342CD"/>
    <w:rsid w:val="002379E4"/>
    <w:rsid w:val="002457E1"/>
    <w:rsid w:val="002670D0"/>
    <w:rsid w:val="0028761F"/>
    <w:rsid w:val="002906B5"/>
    <w:rsid w:val="002D1DCE"/>
    <w:rsid w:val="002D621B"/>
    <w:rsid w:val="002E37DE"/>
    <w:rsid w:val="002E4D72"/>
    <w:rsid w:val="002F51EE"/>
    <w:rsid w:val="002F6379"/>
    <w:rsid w:val="002F6421"/>
    <w:rsid w:val="00322740"/>
    <w:rsid w:val="003347FB"/>
    <w:rsid w:val="00345CB2"/>
    <w:rsid w:val="003513B2"/>
    <w:rsid w:val="0035153F"/>
    <w:rsid w:val="003665C3"/>
    <w:rsid w:val="00373FEF"/>
    <w:rsid w:val="003831E4"/>
    <w:rsid w:val="003907B3"/>
    <w:rsid w:val="00395010"/>
    <w:rsid w:val="003A01E5"/>
    <w:rsid w:val="003A214C"/>
    <w:rsid w:val="003C64C6"/>
    <w:rsid w:val="003E77B5"/>
    <w:rsid w:val="003F4FDB"/>
    <w:rsid w:val="00414D09"/>
    <w:rsid w:val="004207E4"/>
    <w:rsid w:val="00453684"/>
    <w:rsid w:val="00467F86"/>
    <w:rsid w:val="00470F87"/>
    <w:rsid w:val="00477A4F"/>
    <w:rsid w:val="00490D68"/>
    <w:rsid w:val="00495440"/>
    <w:rsid w:val="004C04C8"/>
    <w:rsid w:val="004C3FDC"/>
    <w:rsid w:val="004C60F7"/>
    <w:rsid w:val="004C6121"/>
    <w:rsid w:val="004F2B1E"/>
    <w:rsid w:val="00522945"/>
    <w:rsid w:val="005428CC"/>
    <w:rsid w:val="0055177E"/>
    <w:rsid w:val="0056150B"/>
    <w:rsid w:val="00572762"/>
    <w:rsid w:val="005A0D98"/>
    <w:rsid w:val="005A0DBD"/>
    <w:rsid w:val="005A3E26"/>
    <w:rsid w:val="005B5145"/>
    <w:rsid w:val="005B7C50"/>
    <w:rsid w:val="005C1E63"/>
    <w:rsid w:val="005E37FF"/>
    <w:rsid w:val="005E6CC3"/>
    <w:rsid w:val="00612144"/>
    <w:rsid w:val="00615F38"/>
    <w:rsid w:val="00623B2E"/>
    <w:rsid w:val="00645E7A"/>
    <w:rsid w:val="0064713C"/>
    <w:rsid w:val="00677188"/>
    <w:rsid w:val="006C57F6"/>
    <w:rsid w:val="006D6D75"/>
    <w:rsid w:val="006E34E2"/>
    <w:rsid w:val="00706E8B"/>
    <w:rsid w:val="007136D7"/>
    <w:rsid w:val="0072462F"/>
    <w:rsid w:val="007350CC"/>
    <w:rsid w:val="0074139E"/>
    <w:rsid w:val="007540A1"/>
    <w:rsid w:val="00774351"/>
    <w:rsid w:val="007865F8"/>
    <w:rsid w:val="007868B5"/>
    <w:rsid w:val="00791A18"/>
    <w:rsid w:val="007C3485"/>
    <w:rsid w:val="007D4FB0"/>
    <w:rsid w:val="007D6E88"/>
    <w:rsid w:val="007E1415"/>
    <w:rsid w:val="007E1E05"/>
    <w:rsid w:val="007F2ACA"/>
    <w:rsid w:val="007F5FAC"/>
    <w:rsid w:val="0080015A"/>
    <w:rsid w:val="00802667"/>
    <w:rsid w:val="008143A5"/>
    <w:rsid w:val="00832CB8"/>
    <w:rsid w:val="00832F8F"/>
    <w:rsid w:val="00854C33"/>
    <w:rsid w:val="00855C1B"/>
    <w:rsid w:val="008563A8"/>
    <w:rsid w:val="00856759"/>
    <w:rsid w:val="00874BC1"/>
    <w:rsid w:val="008942F5"/>
    <w:rsid w:val="0089643E"/>
    <w:rsid w:val="008A1ABB"/>
    <w:rsid w:val="008C05BD"/>
    <w:rsid w:val="008C2749"/>
    <w:rsid w:val="008D01F8"/>
    <w:rsid w:val="008D10D2"/>
    <w:rsid w:val="008D30A4"/>
    <w:rsid w:val="008D7D86"/>
    <w:rsid w:val="008F20F1"/>
    <w:rsid w:val="009021E4"/>
    <w:rsid w:val="009213D9"/>
    <w:rsid w:val="00934158"/>
    <w:rsid w:val="0095174A"/>
    <w:rsid w:val="009606CF"/>
    <w:rsid w:val="00966697"/>
    <w:rsid w:val="00971BE5"/>
    <w:rsid w:val="009751E6"/>
    <w:rsid w:val="0098091D"/>
    <w:rsid w:val="009C7216"/>
    <w:rsid w:val="009D2F72"/>
    <w:rsid w:val="00A13369"/>
    <w:rsid w:val="00A42317"/>
    <w:rsid w:val="00A43440"/>
    <w:rsid w:val="00A4416C"/>
    <w:rsid w:val="00A5222B"/>
    <w:rsid w:val="00A534A7"/>
    <w:rsid w:val="00A804BC"/>
    <w:rsid w:val="00A903C7"/>
    <w:rsid w:val="00AB082E"/>
    <w:rsid w:val="00AB1EA6"/>
    <w:rsid w:val="00AC0ABE"/>
    <w:rsid w:val="00AC4084"/>
    <w:rsid w:val="00AE4B80"/>
    <w:rsid w:val="00AF71CC"/>
    <w:rsid w:val="00B45403"/>
    <w:rsid w:val="00B52C86"/>
    <w:rsid w:val="00B8507B"/>
    <w:rsid w:val="00BA4E28"/>
    <w:rsid w:val="00BB6695"/>
    <w:rsid w:val="00BC16B0"/>
    <w:rsid w:val="00BC1E2E"/>
    <w:rsid w:val="00BC3A4B"/>
    <w:rsid w:val="00BE248E"/>
    <w:rsid w:val="00BE4D8D"/>
    <w:rsid w:val="00BF0438"/>
    <w:rsid w:val="00BF17D0"/>
    <w:rsid w:val="00BF4FBD"/>
    <w:rsid w:val="00BF6869"/>
    <w:rsid w:val="00C02676"/>
    <w:rsid w:val="00C1275C"/>
    <w:rsid w:val="00C317F6"/>
    <w:rsid w:val="00C3634A"/>
    <w:rsid w:val="00C41575"/>
    <w:rsid w:val="00C44C2B"/>
    <w:rsid w:val="00C60C15"/>
    <w:rsid w:val="00CC1DB2"/>
    <w:rsid w:val="00CC4D1E"/>
    <w:rsid w:val="00D01812"/>
    <w:rsid w:val="00D03EAA"/>
    <w:rsid w:val="00D130CA"/>
    <w:rsid w:val="00D24D87"/>
    <w:rsid w:val="00D2606B"/>
    <w:rsid w:val="00D3060F"/>
    <w:rsid w:val="00D31D07"/>
    <w:rsid w:val="00D405E0"/>
    <w:rsid w:val="00D62486"/>
    <w:rsid w:val="00D62CF0"/>
    <w:rsid w:val="00D717D0"/>
    <w:rsid w:val="00DA0A86"/>
    <w:rsid w:val="00DB1F17"/>
    <w:rsid w:val="00DB3660"/>
    <w:rsid w:val="00DE3A71"/>
    <w:rsid w:val="00E00158"/>
    <w:rsid w:val="00E01FF6"/>
    <w:rsid w:val="00E05F4C"/>
    <w:rsid w:val="00E123FA"/>
    <w:rsid w:val="00E3184B"/>
    <w:rsid w:val="00E3479F"/>
    <w:rsid w:val="00E42428"/>
    <w:rsid w:val="00E76427"/>
    <w:rsid w:val="00E822BF"/>
    <w:rsid w:val="00EC58BA"/>
    <w:rsid w:val="00ED4635"/>
    <w:rsid w:val="00EF070A"/>
    <w:rsid w:val="00F01E8E"/>
    <w:rsid w:val="00F02293"/>
    <w:rsid w:val="00F122F3"/>
    <w:rsid w:val="00F2523D"/>
    <w:rsid w:val="00F324ED"/>
    <w:rsid w:val="00F34A52"/>
    <w:rsid w:val="00F40126"/>
    <w:rsid w:val="00F53A9D"/>
    <w:rsid w:val="00F55505"/>
    <w:rsid w:val="00F67C6B"/>
    <w:rsid w:val="00F758D6"/>
    <w:rsid w:val="00F8105E"/>
    <w:rsid w:val="00FB22B5"/>
    <w:rsid w:val="00FB312A"/>
    <w:rsid w:val="00FB399D"/>
    <w:rsid w:val="00FB4F06"/>
    <w:rsid w:val="00FB6390"/>
    <w:rsid w:val="00FD03E8"/>
    <w:rsid w:val="00FD111E"/>
    <w:rsid w:val="00FE3010"/>
    <w:rsid w:val="00FF7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A0FE4"/>
  <w15:docId w15:val="{E2D6B511-1B3B-4929-B1BF-390212193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1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312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E3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5675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675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5675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6759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A1A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A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A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A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A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A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ABB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4713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303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46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630113">
          <w:marLeft w:val="4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50318">
          <w:marLeft w:val="4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727785">
          <w:marLeft w:val="4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Vermont</Company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akai, Neil A</dc:creator>
  <cp:lastModifiedBy>Robert F Walker</cp:lastModifiedBy>
  <cp:revision>2</cp:revision>
  <cp:lastPrinted>2019-06-12T18:05:00Z</cp:lastPrinted>
  <dcterms:created xsi:type="dcterms:W3CDTF">2022-09-15T22:12:00Z</dcterms:created>
  <dcterms:modified xsi:type="dcterms:W3CDTF">2022-09-15T22:12:00Z</dcterms:modified>
</cp:coreProperties>
</file>